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7166" w:rsidRPr="003833F8" w:rsidRDefault="003833F8">
      <w:pPr>
        <w:rPr>
          <w:rFonts w:ascii="Times New Roman" w:hAnsi="Times New Roman" w:cs="Times New Roman"/>
          <w:sz w:val="24"/>
        </w:rPr>
      </w:pPr>
      <w:r w:rsidRPr="003833F8">
        <w:rPr>
          <w:rFonts w:ascii="Times New Roman" w:hAnsi="Times New Roman" w:cs="Times New Roman"/>
          <w:b/>
          <w:sz w:val="24"/>
        </w:rPr>
        <w:t>Table S3</w:t>
      </w:r>
      <w:r w:rsidRPr="003833F8">
        <w:rPr>
          <w:rFonts w:ascii="Times New Roman" w:hAnsi="Times New Roman" w:cs="Times New Roman"/>
          <w:sz w:val="24"/>
        </w:rPr>
        <w:t xml:space="preserve"> Marginal likelihoods of different combinations of clock model and tree prior</w:t>
      </w:r>
    </w:p>
    <w:tbl>
      <w:tblPr>
        <w:tblW w:w="893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40"/>
        <w:gridCol w:w="1303"/>
        <w:gridCol w:w="1559"/>
        <w:gridCol w:w="2127"/>
        <w:gridCol w:w="1701"/>
        <w:gridCol w:w="1701"/>
      </w:tblGrid>
      <w:tr w:rsidR="00F606AF" w:rsidRPr="003833F8" w:rsidTr="00F94E7F">
        <w:trPr>
          <w:trHeight w:val="320"/>
        </w:trPr>
        <w:tc>
          <w:tcPr>
            <w:tcW w:w="540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3833F8" w:rsidRPr="003833F8" w:rsidRDefault="003833F8" w:rsidP="003833F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3833F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No.</w:t>
            </w:r>
          </w:p>
        </w:tc>
        <w:tc>
          <w:tcPr>
            <w:tcW w:w="1303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3833F8" w:rsidRPr="003833F8" w:rsidRDefault="003833F8" w:rsidP="003833F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3833F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Site </w:t>
            </w:r>
            <w:r w:rsidR="008E307F" w:rsidRPr="003833F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m</w:t>
            </w:r>
            <w:r w:rsidRPr="003833F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odel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3833F8" w:rsidRPr="003833F8" w:rsidRDefault="003833F8" w:rsidP="003833F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3833F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Clock </w:t>
            </w:r>
            <w:r w:rsidR="008E307F" w:rsidRPr="003833F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m</w:t>
            </w:r>
            <w:r w:rsidRPr="003833F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odel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3833F8" w:rsidRPr="003833F8" w:rsidRDefault="003833F8" w:rsidP="003833F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3833F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ree prio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3833F8" w:rsidRPr="003833F8" w:rsidRDefault="003833F8" w:rsidP="003833F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3833F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Path </w:t>
            </w:r>
            <w:r w:rsidR="008E307F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s</w:t>
            </w:r>
            <w:r w:rsidRPr="003833F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mpling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3833F8" w:rsidRPr="003833F8" w:rsidRDefault="003833F8" w:rsidP="003833F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3833F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Step </w:t>
            </w:r>
            <w:r w:rsidR="008E307F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s</w:t>
            </w:r>
            <w:r w:rsidRPr="003833F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mpling</w:t>
            </w:r>
          </w:p>
        </w:tc>
      </w:tr>
      <w:tr w:rsidR="00F94E7F" w:rsidRPr="00F606AF" w:rsidTr="00F94E7F">
        <w:trPr>
          <w:trHeight w:val="320"/>
        </w:trPr>
        <w:tc>
          <w:tcPr>
            <w:tcW w:w="5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33F8" w:rsidRPr="003833F8" w:rsidRDefault="003833F8" w:rsidP="00383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3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833F8" w:rsidRPr="00F606AF" w:rsidRDefault="003833F8" w:rsidP="003833F8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3833F8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GTR+</w:t>
            </w:r>
            <w:r w:rsidRPr="00F606A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Pr="003833F8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+I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33F8" w:rsidRPr="003833F8" w:rsidRDefault="003833F8" w:rsidP="00383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3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rict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33F8" w:rsidRPr="003833F8" w:rsidRDefault="003833F8" w:rsidP="00383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06A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yesian skyline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3833F8" w:rsidRPr="003833F8" w:rsidRDefault="006D39CC" w:rsidP="00383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06A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="00B05F1E" w:rsidRPr="00F606A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606A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51.343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3833F8" w:rsidRPr="003833F8" w:rsidRDefault="006C1A54" w:rsidP="00383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06A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="00B05F1E" w:rsidRPr="00F606A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606A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52.863</w:t>
            </w:r>
          </w:p>
        </w:tc>
      </w:tr>
      <w:tr w:rsidR="00F94E7F" w:rsidRPr="003833F8" w:rsidTr="00F94E7F">
        <w:trPr>
          <w:trHeight w:val="32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3833F8" w:rsidRPr="003833F8" w:rsidRDefault="003833F8" w:rsidP="00383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3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:rsidR="003833F8" w:rsidRPr="006C1A54" w:rsidRDefault="003833F8" w:rsidP="003833F8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3833F8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GTR+</w:t>
            </w:r>
            <w:r w:rsidRPr="006C1A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Pr="003833F8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+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33F8" w:rsidRPr="003833F8" w:rsidRDefault="003833F8" w:rsidP="00383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3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rict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833F8" w:rsidRPr="003833F8" w:rsidRDefault="003833F8" w:rsidP="00383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3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stan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siz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833F8" w:rsidRPr="003833F8" w:rsidRDefault="00C11FB8" w:rsidP="00383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FB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="00B05F1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11FB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74.7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833F8" w:rsidRPr="003833F8" w:rsidRDefault="00C11FB8" w:rsidP="00383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1FB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="00B05F1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11FB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72.4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94E7F" w:rsidRPr="003833F8" w:rsidTr="00F94E7F">
        <w:trPr>
          <w:trHeight w:val="32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3833F8" w:rsidRPr="003833F8" w:rsidRDefault="003833F8" w:rsidP="00383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3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:rsidR="003833F8" w:rsidRPr="006C1A54" w:rsidRDefault="003833F8" w:rsidP="003833F8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3833F8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GTR+</w:t>
            </w:r>
            <w:r w:rsidRPr="006C1A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Pr="003833F8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+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33F8" w:rsidRPr="003833F8" w:rsidRDefault="003833F8" w:rsidP="00383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3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rict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833F8" w:rsidRPr="003833F8" w:rsidRDefault="003833F8" w:rsidP="00383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3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ponentia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growth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833F8" w:rsidRPr="003833F8" w:rsidRDefault="00B05F1E" w:rsidP="00383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05F1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05F1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53.8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833F8" w:rsidRPr="003833F8" w:rsidRDefault="00C1430B" w:rsidP="00383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06A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="00B05F1E" w:rsidRPr="00F606A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606A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5</w:t>
            </w:r>
            <w:r w:rsidR="00F606AF" w:rsidRPr="00F606A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 w:rsidRPr="00F606A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41</w:t>
            </w:r>
          </w:p>
        </w:tc>
      </w:tr>
      <w:tr w:rsidR="00F606AF" w:rsidRPr="00E17D8D" w:rsidTr="00F94E7F">
        <w:trPr>
          <w:trHeight w:val="32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3833F8" w:rsidRPr="00E17D8D" w:rsidRDefault="003833F8" w:rsidP="003833F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7D8D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:rsidR="003833F8" w:rsidRPr="00E17D8D" w:rsidRDefault="003833F8" w:rsidP="003833F8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E17D8D">
              <w:rPr>
                <w:rFonts w:ascii="Times New Roman" w:eastAsia="DengXian" w:hAnsi="Times New Roman" w:cs="Times New Roman"/>
                <w:i/>
                <w:kern w:val="0"/>
                <w:sz w:val="22"/>
              </w:rPr>
              <w:t>GTR+F+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33F8" w:rsidRPr="00E17D8D" w:rsidRDefault="003833F8" w:rsidP="003833F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7D8D">
              <w:rPr>
                <w:rFonts w:ascii="Times New Roman" w:eastAsia="DengXian" w:hAnsi="Times New Roman" w:cs="Times New Roman"/>
                <w:kern w:val="0"/>
                <w:sz w:val="22"/>
              </w:rPr>
              <w:t>UCL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833F8" w:rsidRPr="00E17D8D" w:rsidRDefault="003833F8" w:rsidP="003833F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7D8D">
              <w:rPr>
                <w:rFonts w:ascii="Times New Roman" w:eastAsia="DengXian" w:hAnsi="Times New Roman" w:cs="Times New Roman"/>
                <w:kern w:val="0"/>
                <w:sz w:val="22"/>
              </w:rPr>
              <w:t>Bayesian skyline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833F8" w:rsidRPr="00E17D8D" w:rsidRDefault="00F606AF" w:rsidP="003833F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7D8D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="00D553AB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E17D8D">
              <w:rPr>
                <w:rFonts w:ascii="Times New Roman" w:eastAsia="DengXian" w:hAnsi="Times New Roman" w:cs="Times New Roman"/>
                <w:kern w:val="0"/>
                <w:sz w:val="22"/>
              </w:rPr>
              <w:t>4430.903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833F8" w:rsidRPr="00E17D8D" w:rsidRDefault="00F606AF" w:rsidP="003833F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17D8D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="00D553AB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bookmarkStart w:id="0" w:name="_GoBack"/>
            <w:bookmarkEnd w:id="0"/>
            <w:r w:rsidRPr="00E17D8D">
              <w:rPr>
                <w:rFonts w:ascii="Times New Roman" w:eastAsia="DengXian" w:hAnsi="Times New Roman" w:cs="Times New Roman"/>
                <w:kern w:val="0"/>
                <w:sz w:val="22"/>
              </w:rPr>
              <w:t>4432.593</w:t>
            </w:r>
          </w:p>
        </w:tc>
      </w:tr>
      <w:tr w:rsidR="003833F8" w:rsidRPr="003833F8" w:rsidTr="00F94E7F">
        <w:trPr>
          <w:trHeight w:val="32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3833F8" w:rsidRPr="003833F8" w:rsidRDefault="003833F8" w:rsidP="00383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3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:rsidR="003833F8" w:rsidRPr="006C1A54" w:rsidRDefault="003833F8" w:rsidP="003833F8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3833F8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GTR+</w:t>
            </w:r>
            <w:r w:rsidRPr="006C1A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F</w:t>
            </w:r>
            <w:r w:rsidRPr="003833F8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+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33F8" w:rsidRPr="003833F8" w:rsidRDefault="003833F8" w:rsidP="00383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3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CL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833F8" w:rsidRPr="003833F8" w:rsidRDefault="003833F8" w:rsidP="00383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3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stan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siz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</w:tcPr>
          <w:p w:rsidR="003833F8" w:rsidRPr="003833F8" w:rsidRDefault="004D3BDA" w:rsidP="00383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3B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="00D55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D3B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59.3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</w:tcPr>
          <w:p w:rsidR="003833F8" w:rsidRPr="003833F8" w:rsidRDefault="004D3BDA" w:rsidP="003833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D3B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="00D553A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D3B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57.223</w:t>
            </w:r>
          </w:p>
        </w:tc>
      </w:tr>
      <w:tr w:rsidR="003833F8" w:rsidRPr="00E17D8D" w:rsidTr="00F94E7F">
        <w:trPr>
          <w:trHeight w:val="32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3833F8" w:rsidRPr="00E17D8D" w:rsidRDefault="003833F8" w:rsidP="003833F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E17D8D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6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:rsidR="003833F8" w:rsidRPr="00E17D8D" w:rsidRDefault="003833F8" w:rsidP="003833F8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E17D8D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22"/>
              </w:rPr>
              <w:t>GTR+F+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33F8" w:rsidRPr="00E17D8D" w:rsidRDefault="003833F8" w:rsidP="003833F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E17D8D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UCL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833F8" w:rsidRPr="00E17D8D" w:rsidRDefault="003833F8" w:rsidP="003833F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E17D8D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Exponential growth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000000" w:fill="auto"/>
            <w:noWrap/>
            <w:vAlign w:val="center"/>
          </w:tcPr>
          <w:p w:rsidR="003833F8" w:rsidRPr="00E17D8D" w:rsidRDefault="00E17D8D" w:rsidP="003833F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E17D8D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-</w:t>
            </w:r>
            <w:r w:rsidR="00D553A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E17D8D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4429.682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000000" w:fill="auto"/>
            <w:noWrap/>
            <w:vAlign w:val="center"/>
          </w:tcPr>
          <w:p w:rsidR="003833F8" w:rsidRPr="00E17D8D" w:rsidRDefault="00E17D8D" w:rsidP="003833F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E17D8D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-</w:t>
            </w:r>
            <w:r w:rsidR="00D553A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E17D8D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4427.396</w:t>
            </w:r>
          </w:p>
        </w:tc>
      </w:tr>
    </w:tbl>
    <w:p w:rsidR="003833F8" w:rsidRDefault="003833F8">
      <w:pPr>
        <w:rPr>
          <w:rFonts w:ascii="Times New Roman" w:hAnsi="Times New Roman" w:cs="Times New Roman"/>
        </w:rPr>
      </w:pPr>
      <w:r w:rsidRPr="003833F8">
        <w:rPr>
          <w:rFonts w:ascii="Times New Roman" w:hAnsi="Times New Roman" w:cs="Times New Roman"/>
        </w:rPr>
        <w:t>UCLN, Uncorrelated lognormal relaxed clock</w:t>
      </w:r>
    </w:p>
    <w:p w:rsidR="00A30A55" w:rsidRPr="003833F8" w:rsidRDefault="00A30A55">
      <w:pPr>
        <w:rPr>
          <w:rFonts w:ascii="Times New Roman" w:hAnsi="Times New Roman" w:cs="Times New Roman"/>
        </w:rPr>
      </w:pPr>
      <w:r w:rsidRPr="00A30A55">
        <w:rPr>
          <w:rFonts w:ascii="Times New Roman" w:hAnsi="Times New Roman" w:cs="Times New Roman"/>
        </w:rPr>
        <w:t>The best-fitting tree prior and molecular clock model are indicated in bold font.</w:t>
      </w:r>
    </w:p>
    <w:sectPr w:rsidR="00A30A55" w:rsidRPr="003833F8" w:rsidSect="00F94E7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3F8"/>
    <w:rsid w:val="00005185"/>
    <w:rsid w:val="000114A9"/>
    <w:rsid w:val="0001599F"/>
    <w:rsid w:val="00023B27"/>
    <w:rsid w:val="0002768B"/>
    <w:rsid w:val="00040B99"/>
    <w:rsid w:val="00054021"/>
    <w:rsid w:val="00067E6D"/>
    <w:rsid w:val="00074488"/>
    <w:rsid w:val="00074560"/>
    <w:rsid w:val="000877DA"/>
    <w:rsid w:val="000913CB"/>
    <w:rsid w:val="00094037"/>
    <w:rsid w:val="000B7C5B"/>
    <w:rsid w:val="000C23AC"/>
    <w:rsid w:val="000D1751"/>
    <w:rsid w:val="000D242F"/>
    <w:rsid w:val="000E363F"/>
    <w:rsid w:val="000F49B3"/>
    <w:rsid w:val="000F57CF"/>
    <w:rsid w:val="00102065"/>
    <w:rsid w:val="001056A2"/>
    <w:rsid w:val="00110B4D"/>
    <w:rsid w:val="00123809"/>
    <w:rsid w:val="00134C96"/>
    <w:rsid w:val="0015032E"/>
    <w:rsid w:val="001573DC"/>
    <w:rsid w:val="00157C54"/>
    <w:rsid w:val="00171B61"/>
    <w:rsid w:val="00176412"/>
    <w:rsid w:val="00176E7B"/>
    <w:rsid w:val="001A1A34"/>
    <w:rsid w:val="001A39FA"/>
    <w:rsid w:val="001A491F"/>
    <w:rsid w:val="001A4AF9"/>
    <w:rsid w:val="001C5389"/>
    <w:rsid w:val="001E3258"/>
    <w:rsid w:val="001E4E15"/>
    <w:rsid w:val="00216AF0"/>
    <w:rsid w:val="00257124"/>
    <w:rsid w:val="00262CCC"/>
    <w:rsid w:val="00273E58"/>
    <w:rsid w:val="002839D9"/>
    <w:rsid w:val="00296926"/>
    <w:rsid w:val="00297E84"/>
    <w:rsid w:val="002A0DA3"/>
    <w:rsid w:val="002A61DB"/>
    <w:rsid w:val="002C5CF5"/>
    <w:rsid w:val="002F191E"/>
    <w:rsid w:val="002F3C90"/>
    <w:rsid w:val="002F43B3"/>
    <w:rsid w:val="003176F8"/>
    <w:rsid w:val="003209C7"/>
    <w:rsid w:val="003268E0"/>
    <w:rsid w:val="00337312"/>
    <w:rsid w:val="0035068C"/>
    <w:rsid w:val="00352ABB"/>
    <w:rsid w:val="00356ADC"/>
    <w:rsid w:val="00357131"/>
    <w:rsid w:val="00362B53"/>
    <w:rsid w:val="00363C03"/>
    <w:rsid w:val="003833F8"/>
    <w:rsid w:val="00383DB1"/>
    <w:rsid w:val="00384063"/>
    <w:rsid w:val="003854DD"/>
    <w:rsid w:val="00386EDB"/>
    <w:rsid w:val="00391965"/>
    <w:rsid w:val="003A2FA5"/>
    <w:rsid w:val="003C6056"/>
    <w:rsid w:val="003C7EBD"/>
    <w:rsid w:val="003E17F8"/>
    <w:rsid w:val="003F439D"/>
    <w:rsid w:val="00400EAC"/>
    <w:rsid w:val="00406075"/>
    <w:rsid w:val="00407295"/>
    <w:rsid w:val="00417CB2"/>
    <w:rsid w:val="00423CFF"/>
    <w:rsid w:val="00430FF9"/>
    <w:rsid w:val="004525F8"/>
    <w:rsid w:val="00453A73"/>
    <w:rsid w:val="00471E98"/>
    <w:rsid w:val="00480174"/>
    <w:rsid w:val="004956C6"/>
    <w:rsid w:val="00496D1D"/>
    <w:rsid w:val="004A23CF"/>
    <w:rsid w:val="004A74B9"/>
    <w:rsid w:val="004D3BDA"/>
    <w:rsid w:val="00513C25"/>
    <w:rsid w:val="00534B44"/>
    <w:rsid w:val="00534FAA"/>
    <w:rsid w:val="00545803"/>
    <w:rsid w:val="005467A5"/>
    <w:rsid w:val="0057567D"/>
    <w:rsid w:val="005904B4"/>
    <w:rsid w:val="00595BFA"/>
    <w:rsid w:val="00596590"/>
    <w:rsid w:val="005D1B35"/>
    <w:rsid w:val="0060078E"/>
    <w:rsid w:val="00635316"/>
    <w:rsid w:val="006356CC"/>
    <w:rsid w:val="00637CD7"/>
    <w:rsid w:val="0064129F"/>
    <w:rsid w:val="00650EEF"/>
    <w:rsid w:val="006511AE"/>
    <w:rsid w:val="00665E81"/>
    <w:rsid w:val="00677E15"/>
    <w:rsid w:val="006909AC"/>
    <w:rsid w:val="006A7F81"/>
    <w:rsid w:val="006C1A54"/>
    <w:rsid w:val="006D39CC"/>
    <w:rsid w:val="006D5A66"/>
    <w:rsid w:val="006E1A80"/>
    <w:rsid w:val="006E43BB"/>
    <w:rsid w:val="006E4F5A"/>
    <w:rsid w:val="00713CA7"/>
    <w:rsid w:val="007210D1"/>
    <w:rsid w:val="00721B3E"/>
    <w:rsid w:val="00746A17"/>
    <w:rsid w:val="00763EE0"/>
    <w:rsid w:val="0076511F"/>
    <w:rsid w:val="0077232C"/>
    <w:rsid w:val="00796828"/>
    <w:rsid w:val="007A293C"/>
    <w:rsid w:val="007A7E67"/>
    <w:rsid w:val="007D4FCD"/>
    <w:rsid w:val="007F4536"/>
    <w:rsid w:val="008117C5"/>
    <w:rsid w:val="00817804"/>
    <w:rsid w:val="008328C0"/>
    <w:rsid w:val="00837166"/>
    <w:rsid w:val="00840A4A"/>
    <w:rsid w:val="00872463"/>
    <w:rsid w:val="008877C8"/>
    <w:rsid w:val="008A1C5E"/>
    <w:rsid w:val="008B19EF"/>
    <w:rsid w:val="008D1623"/>
    <w:rsid w:val="008E307F"/>
    <w:rsid w:val="008E45C7"/>
    <w:rsid w:val="008F4EE7"/>
    <w:rsid w:val="0090597E"/>
    <w:rsid w:val="009071EA"/>
    <w:rsid w:val="00923DE1"/>
    <w:rsid w:val="00955694"/>
    <w:rsid w:val="009601EC"/>
    <w:rsid w:val="0096047B"/>
    <w:rsid w:val="00962800"/>
    <w:rsid w:val="00981ABA"/>
    <w:rsid w:val="00986E0B"/>
    <w:rsid w:val="009A4806"/>
    <w:rsid w:val="009D1FC7"/>
    <w:rsid w:val="009E591C"/>
    <w:rsid w:val="00A00885"/>
    <w:rsid w:val="00A05554"/>
    <w:rsid w:val="00A103CD"/>
    <w:rsid w:val="00A11578"/>
    <w:rsid w:val="00A30A55"/>
    <w:rsid w:val="00A407C7"/>
    <w:rsid w:val="00A5572A"/>
    <w:rsid w:val="00A57377"/>
    <w:rsid w:val="00A65B38"/>
    <w:rsid w:val="00A8001D"/>
    <w:rsid w:val="00A876EC"/>
    <w:rsid w:val="00AC2707"/>
    <w:rsid w:val="00AC567C"/>
    <w:rsid w:val="00B05F1E"/>
    <w:rsid w:val="00B3579C"/>
    <w:rsid w:val="00B462DB"/>
    <w:rsid w:val="00B565C7"/>
    <w:rsid w:val="00B66ED9"/>
    <w:rsid w:val="00B70CB2"/>
    <w:rsid w:val="00B72BD4"/>
    <w:rsid w:val="00B81578"/>
    <w:rsid w:val="00B8234B"/>
    <w:rsid w:val="00B96868"/>
    <w:rsid w:val="00BA7578"/>
    <w:rsid w:val="00BB6BCA"/>
    <w:rsid w:val="00BE027D"/>
    <w:rsid w:val="00BE6D04"/>
    <w:rsid w:val="00BF2CC8"/>
    <w:rsid w:val="00C1013B"/>
    <w:rsid w:val="00C11FB8"/>
    <w:rsid w:val="00C1430B"/>
    <w:rsid w:val="00C218CE"/>
    <w:rsid w:val="00C35381"/>
    <w:rsid w:val="00C52F34"/>
    <w:rsid w:val="00C800EB"/>
    <w:rsid w:val="00C8505D"/>
    <w:rsid w:val="00C96877"/>
    <w:rsid w:val="00CA17FB"/>
    <w:rsid w:val="00CB2F5E"/>
    <w:rsid w:val="00CB5B0A"/>
    <w:rsid w:val="00CB5C7F"/>
    <w:rsid w:val="00CD25F7"/>
    <w:rsid w:val="00CD3C44"/>
    <w:rsid w:val="00CE0C53"/>
    <w:rsid w:val="00CF2121"/>
    <w:rsid w:val="00CF21CC"/>
    <w:rsid w:val="00D1037D"/>
    <w:rsid w:val="00D37710"/>
    <w:rsid w:val="00D41716"/>
    <w:rsid w:val="00D51CC7"/>
    <w:rsid w:val="00D553AB"/>
    <w:rsid w:val="00D6360F"/>
    <w:rsid w:val="00D6409F"/>
    <w:rsid w:val="00D731EE"/>
    <w:rsid w:val="00DB349A"/>
    <w:rsid w:val="00DB5A02"/>
    <w:rsid w:val="00DB72E9"/>
    <w:rsid w:val="00DC72F4"/>
    <w:rsid w:val="00DC73F5"/>
    <w:rsid w:val="00DD0E25"/>
    <w:rsid w:val="00DD5C8F"/>
    <w:rsid w:val="00DD68BA"/>
    <w:rsid w:val="00DD72C7"/>
    <w:rsid w:val="00DF75CD"/>
    <w:rsid w:val="00E17D8D"/>
    <w:rsid w:val="00E24453"/>
    <w:rsid w:val="00E255F5"/>
    <w:rsid w:val="00E34273"/>
    <w:rsid w:val="00E40D3A"/>
    <w:rsid w:val="00E52F80"/>
    <w:rsid w:val="00E77187"/>
    <w:rsid w:val="00E7791C"/>
    <w:rsid w:val="00E978DF"/>
    <w:rsid w:val="00EA10A1"/>
    <w:rsid w:val="00EC7829"/>
    <w:rsid w:val="00ED27D6"/>
    <w:rsid w:val="00ED5045"/>
    <w:rsid w:val="00EF1EDB"/>
    <w:rsid w:val="00F06DB1"/>
    <w:rsid w:val="00F11B77"/>
    <w:rsid w:val="00F327FE"/>
    <w:rsid w:val="00F329F3"/>
    <w:rsid w:val="00F37C08"/>
    <w:rsid w:val="00F606AF"/>
    <w:rsid w:val="00F714FD"/>
    <w:rsid w:val="00F808F5"/>
    <w:rsid w:val="00F922C3"/>
    <w:rsid w:val="00F94E7F"/>
    <w:rsid w:val="00F9751B"/>
    <w:rsid w:val="00FA5F0E"/>
    <w:rsid w:val="00FB1A09"/>
    <w:rsid w:val="00FC3D06"/>
    <w:rsid w:val="00FC4711"/>
    <w:rsid w:val="00FD53F3"/>
    <w:rsid w:val="00FE1F45"/>
    <w:rsid w:val="00FE2896"/>
    <w:rsid w:val="00FF1D45"/>
    <w:rsid w:val="00FF3312"/>
    <w:rsid w:val="00FF4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FAD86"/>
  <w15:chartTrackingRefBased/>
  <w15:docId w15:val="{EE4B2E7A-E14C-3E44-B886-275C01513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32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G</dc:creator>
  <cp:keywords/>
  <dc:description/>
  <cp:lastModifiedBy>FG</cp:lastModifiedBy>
  <cp:revision>14</cp:revision>
  <dcterms:created xsi:type="dcterms:W3CDTF">2019-05-30T11:29:00Z</dcterms:created>
  <dcterms:modified xsi:type="dcterms:W3CDTF">2019-05-31T00:34:00Z</dcterms:modified>
</cp:coreProperties>
</file>